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D47" w:rsidRPr="0024473C" w:rsidRDefault="00606D47" w:rsidP="00606D47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24473C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Table.</w:t>
      </w:r>
      <w:proofErr w:type="gramEnd"/>
      <w:r w:rsidRPr="0024473C">
        <w:rPr>
          <w:rFonts w:ascii="Times New Roman" w:hAnsi="Times New Roman" w:cs="Times New Roman"/>
        </w:rPr>
        <w:t xml:space="preserve"> Relative proportion of order level matches to the ribosomal database project (RDP) database.</w:t>
      </w:r>
    </w:p>
    <w:p w:rsidR="00606D47" w:rsidRPr="0024473C" w:rsidRDefault="00606D47" w:rsidP="00606D4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692"/>
        <w:gridCol w:w="556"/>
        <w:gridCol w:w="556"/>
        <w:gridCol w:w="556"/>
        <w:gridCol w:w="557"/>
        <w:gridCol w:w="557"/>
        <w:gridCol w:w="557"/>
        <w:gridCol w:w="693"/>
        <w:gridCol w:w="693"/>
        <w:gridCol w:w="693"/>
        <w:gridCol w:w="693"/>
        <w:gridCol w:w="693"/>
        <w:gridCol w:w="693"/>
      </w:tblGrid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Taxon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Ground</w:t>
            </w:r>
          </w:p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water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1 Day 3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2 Day 3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3 Day 3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1 Day 6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2 Day 6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3 Day 6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1 sediment 0cm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2 sediment 0cm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3 sediment 0cm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1 sediment 15cm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2 sediment 15cm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3 sediment 15cm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6948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2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88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3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31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3997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077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791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48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7231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</w:rPr>
              <w:t>Bacteria (unknown phylum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72695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661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07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6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192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627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617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301635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075510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170278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926729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865482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9249591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</w:rPr>
              <w:t>OD1 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Acido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92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340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0391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Chloracid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0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31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1991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3340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2109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5855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89239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Holophag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2109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963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olibacte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Actinobacteria </w:t>
            </w:r>
            <w:r w:rsidRPr="00BC09C1">
              <w:rPr>
                <w:rFonts w:ascii="Times New Roman" w:hAnsi="Times New Roman" w:cs="Times New Roman"/>
                <w:b/>
              </w:rPr>
              <w:t>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127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1998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262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4249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01542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ctinobacteria</w:t>
            </w:r>
            <w:r w:rsidRPr="00BC09C1">
              <w:rPr>
                <w:rFonts w:ascii="Times New Roman" w:hAnsi="Times New Roman" w:cs="Times New Roman"/>
                <w:b/>
              </w:rPr>
              <w:t xml:space="preserve"> (Oth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1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5066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998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3708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527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4767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5387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Actinobacteria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Acidimicrob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ctinomycet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5965268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651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982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583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352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661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88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7386591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914810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8544736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432045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6894339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46291031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MC47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61851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olirubr</w:t>
            </w: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obacte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</w:t>
            </w:r>
            <w:r w:rsidRPr="0024473C">
              <w:rPr>
                <w:rFonts w:ascii="Times New Roman" w:hAnsi="Times New Roman" w:cs="Times New Roman"/>
              </w:rPr>
              <w:lastRenderedPageBreak/>
              <w:t>110844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 xml:space="preserve">Bacteroidetes </w:t>
            </w:r>
            <w:r w:rsidRPr="00BC09C1">
              <w:rPr>
                <w:rFonts w:ascii="Times New Roman" w:hAnsi="Times New Roman" w:cs="Times New Roman"/>
                <w:b/>
              </w:rPr>
              <w:t>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6948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4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0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23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3320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35947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61167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1053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4819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03084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Bacteroid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8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373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2642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7231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Flav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582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62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Flavo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142989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03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7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4383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4918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65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107175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8569771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96205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79134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057587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800034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Sphingobacteri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306853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45413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4971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8570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968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590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67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790366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9978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188095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574481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780144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53700353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Ignavi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8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ZB1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Chloroflexi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Anaerolineae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SOGA31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.32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TK17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46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S085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6948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mle1-48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82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Cyanobacteria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SM1D11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tramenopi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treptophyta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3896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Synechococc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Elusimicrob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Firmicutes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1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077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6318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057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66176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Bacilli</w:t>
            </w:r>
            <w:r w:rsidRPr="00BC09C1">
              <w:rPr>
                <w:rFonts w:ascii="Times New Roman" w:hAnsi="Times New Roman" w:cs="Times New Roman"/>
                <w:b/>
              </w:rPr>
              <w:t xml:space="preserve"> (Oth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.32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60007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Bacilli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01542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Bacill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86754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4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19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16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Lactobacil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46591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84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1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6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693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124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03213578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Clostridia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Clostrid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40162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0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03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13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289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86680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79018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17731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3483243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Fusobacteri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03214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3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Gemmatimonad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1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2751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077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791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48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60007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Nitrospi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31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7996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58913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1088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01542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OP11-3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2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OP3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GIF10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OP8_1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1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Gemmat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690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9992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6311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4767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89239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Pirellula</w:t>
            </w: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6</w:t>
            </w:r>
            <w:r w:rsidRPr="0024473C">
              <w:rPr>
                <w:rFonts w:ascii="Times New Roman" w:hAnsi="Times New Roman" w:cs="Times New Roman"/>
              </w:rPr>
              <w:lastRenderedPageBreak/>
              <w:t>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Planctomycet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8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.38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998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077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001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4767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846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CL500-15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48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Prote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6948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791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26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93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15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33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91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412222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455705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45112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431729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29586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956319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lphaproteobacteria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47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98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46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22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6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0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13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45465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723913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765674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26360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65495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015422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lphaproteobacteria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1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9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3997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791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Caulobacter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69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031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84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0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71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325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68956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15950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35654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94757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16065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747738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hizobi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0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3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0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30702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19973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419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36877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30727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62772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hodobacter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9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0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39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09716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319601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931041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647541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43895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2363229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hodospirill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47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605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63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998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9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27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31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1993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2602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47383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45390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36926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Ricketts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710881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6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74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53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4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878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1998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3708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527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Sphingomonad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66266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7988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7827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6121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6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243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116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877649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907771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260136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232024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933088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3606444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Betaprote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95584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5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05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3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64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79849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947886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497640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42288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08249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486258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Burkholderi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6053944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150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81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285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45055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4313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45914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58895725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3985121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0713666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4538372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976800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13810632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Gallionel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Hydrogenophi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4446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Methylophi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618</w:t>
            </w:r>
            <w:r w:rsidRPr="0024473C">
              <w:rPr>
                <w:rFonts w:ascii="Times New Roman" w:hAnsi="Times New Roman" w:cs="Times New Roman"/>
              </w:rPr>
              <w:lastRenderedPageBreak/>
              <w:t>51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</w:t>
            </w:r>
            <w:r w:rsidRPr="0024473C">
              <w:rPr>
                <w:rFonts w:ascii="Times New Roman" w:hAnsi="Times New Roman" w:cs="Times New Roman"/>
              </w:rPr>
              <w:lastRenderedPageBreak/>
              <w:t>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9</w:t>
            </w:r>
            <w:r w:rsidRPr="0024473C">
              <w:rPr>
                <w:rFonts w:ascii="Times New Roman" w:hAnsi="Times New Roman" w:cs="Times New Roman"/>
              </w:rPr>
              <w:lastRenderedPageBreak/>
              <w:t>97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0288</w:t>
            </w:r>
            <w:r w:rsidRPr="0024473C">
              <w:rPr>
                <w:rFonts w:ascii="Times New Roman" w:hAnsi="Times New Roman" w:cs="Times New Roman"/>
              </w:rPr>
              <w:lastRenderedPageBreak/>
              <w:t>93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8</w:t>
            </w:r>
            <w:r w:rsidRPr="0024473C">
              <w:rPr>
                <w:rFonts w:ascii="Times New Roman" w:hAnsi="Times New Roman" w:cs="Times New Roman"/>
              </w:rPr>
              <w:lastRenderedPageBreak/>
              <w:t>03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4.31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Neiss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0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11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70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8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8812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690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3965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35962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527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963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809253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Nitrosomonad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997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3340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846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hodocycl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70293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22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86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65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46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900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78826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271607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6698449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52447626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0841682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31885931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Deltaprote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3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527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292324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Bdellovibrion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527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Desulfobacter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Desulfuromonad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70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Myxococc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6508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1979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50409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791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445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846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yntrophobacte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9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9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9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Gammaproteobacteria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29318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66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55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8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482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26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03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761898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671679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680631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94767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00524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43112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Aeromonad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846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lteromonad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7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Chromat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65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9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963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Entero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21688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65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230809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Legionell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16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79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9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3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7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8823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2637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.32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Oceanospirill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91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92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Pasteure</w:t>
            </w: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l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</w:t>
            </w:r>
            <w:r w:rsidRPr="0024473C">
              <w:rPr>
                <w:rFonts w:ascii="Times New Roman" w:hAnsi="Times New Roman" w:cs="Times New Roman"/>
              </w:rPr>
              <w:lastRenderedPageBreak/>
              <w:t>001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</w:t>
            </w:r>
            <w:r w:rsidRPr="0024473C">
              <w:rPr>
                <w:rFonts w:ascii="Times New Roman" w:hAnsi="Times New Roman" w:cs="Times New Roman"/>
              </w:rPr>
              <w:lastRenderedPageBreak/>
              <w:t>0366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</w:t>
            </w:r>
            <w:r w:rsidRPr="0024473C">
              <w:rPr>
                <w:rFonts w:ascii="Times New Roman" w:hAnsi="Times New Roman" w:cs="Times New Roman"/>
              </w:rPr>
              <w:lastRenderedPageBreak/>
              <w:t>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Pseudomonad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579161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72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5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7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1029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60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330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6251394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4726232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627853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900305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797180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169294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Thiotrich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6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502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59933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11268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2109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0052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Xanthomonad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25623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838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63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787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391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8928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6812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1844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618845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6905518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4742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31113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88739554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Leptospi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82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SJA-4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00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82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TM7-1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1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TM7-3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EW055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5302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07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22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I025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Erysipelotrich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8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62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F39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Therm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47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Verrucomicrobia</w:t>
            </w:r>
            <w:proofErr w:type="spellEnd"/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89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Opitutae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Oth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13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Opitutae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Opitut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04017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7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08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66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6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27514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3997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8155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3692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390689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575429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parto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112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5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7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Verruco</w:t>
            </w: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microbiales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</w:t>
            </w:r>
            <w:r w:rsidRPr="0024473C">
              <w:rPr>
                <w:rFonts w:ascii="Times New Roman" w:hAnsi="Times New Roman" w:cs="Times New Roman"/>
              </w:rPr>
              <w:lastRenderedPageBreak/>
              <w:t>01604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</w:t>
            </w:r>
            <w:r w:rsidRPr="0024473C">
              <w:rPr>
                <w:rFonts w:ascii="Times New Roman" w:hAnsi="Times New Roman" w:cs="Times New Roman"/>
              </w:rPr>
              <w:lastRenderedPageBreak/>
              <w:t>01276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</w:t>
            </w:r>
            <w:r w:rsidRPr="0024473C">
              <w:rPr>
                <w:rFonts w:ascii="Times New Roman" w:hAnsi="Times New Roman" w:cs="Times New Roman"/>
              </w:rPr>
              <w:lastRenderedPageBreak/>
              <w:t>00192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</w:t>
            </w:r>
            <w:r w:rsidRPr="0024473C">
              <w:rPr>
                <w:rFonts w:ascii="Times New Roman" w:hAnsi="Times New Roman" w:cs="Times New Roman"/>
              </w:rPr>
              <w:lastRenderedPageBreak/>
              <w:t>5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00</w:t>
            </w:r>
            <w:r w:rsidRPr="0024473C">
              <w:rPr>
                <w:rFonts w:ascii="Times New Roman" w:hAnsi="Times New Roman" w:cs="Times New Roman"/>
              </w:rPr>
              <w:lastRenderedPageBreak/>
              <w:t>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4.82</w:t>
            </w:r>
            <w:r w:rsidRPr="0024473C">
              <w:rPr>
                <w:rFonts w:ascii="Times New Roman" w:hAnsi="Times New Roman" w:cs="Times New Roman"/>
              </w:rPr>
              <w:lastRenderedPageBreak/>
              <w:t>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</w:t>
            </w:r>
            <w:r w:rsidRPr="0024473C">
              <w:rPr>
                <w:rFonts w:ascii="Times New Roman" w:hAnsi="Times New Roman" w:cs="Times New Roman"/>
              </w:rPr>
              <w:lastRenderedPageBreak/>
              <w:t>E-05</w:t>
            </w:r>
          </w:p>
        </w:tc>
      </w:tr>
      <w:tr w:rsidR="00606D47" w:rsidRPr="0024473C" w:rsidTr="00F27746">
        <w:trPr>
          <w:trHeight w:val="300"/>
        </w:trPr>
        <w:tc>
          <w:tcPr>
            <w:tcW w:w="2093" w:type="dxa"/>
            <w:noWrap/>
            <w:hideMark/>
          </w:tcPr>
          <w:p w:rsidR="00606D47" w:rsidRPr="00BC09C1" w:rsidRDefault="00606D47" w:rsidP="00F27746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WPS-2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6907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9981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26426</w:t>
            </w:r>
          </w:p>
        </w:tc>
        <w:tc>
          <w:tcPr>
            <w:tcW w:w="1065" w:type="dxa"/>
            <w:noWrap/>
            <w:hideMark/>
          </w:tcPr>
          <w:p w:rsidR="00606D47" w:rsidRPr="0024473C" w:rsidRDefault="00606D47" w:rsidP="00F27746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</w:tbl>
    <w:p w:rsidR="00606D47" w:rsidRPr="0024473C" w:rsidRDefault="00606D47" w:rsidP="00606D47">
      <w:pPr>
        <w:rPr>
          <w:rFonts w:ascii="Times New Roman" w:hAnsi="Times New Roman" w:cs="Times New Roman"/>
        </w:rPr>
      </w:pPr>
    </w:p>
    <w:p w:rsidR="00EF0E16" w:rsidRDefault="00EF0E16"/>
    <w:sectPr w:rsidR="00EF0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D47"/>
    <w:rsid w:val="003031CC"/>
    <w:rsid w:val="00606D47"/>
    <w:rsid w:val="00EF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6D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D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6D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606D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6D47"/>
    <w:rPr>
      <w:color w:val="800080"/>
      <w:u w:val="single"/>
    </w:rPr>
  </w:style>
  <w:style w:type="paragraph" w:customStyle="1" w:styleId="xl66">
    <w:name w:val="xl66"/>
    <w:basedOn w:val="Normal"/>
    <w:rsid w:val="00606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6D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D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6D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606D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6D47"/>
    <w:rPr>
      <w:color w:val="800080"/>
      <w:u w:val="single"/>
    </w:rPr>
  </w:style>
  <w:style w:type="paragraph" w:customStyle="1" w:styleId="xl66">
    <w:name w:val="xl66"/>
    <w:basedOn w:val="Normal"/>
    <w:rsid w:val="00606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46967A.dotm</Template>
  <TotalTime>1</TotalTime>
  <Pages>7</Pages>
  <Words>1409</Words>
  <Characters>80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Smith</dc:creator>
  <cp:lastModifiedBy>Renee Smith</cp:lastModifiedBy>
  <cp:revision>1</cp:revision>
  <dcterms:created xsi:type="dcterms:W3CDTF">2015-05-15T00:31:00Z</dcterms:created>
  <dcterms:modified xsi:type="dcterms:W3CDTF">2015-05-15T00:32:00Z</dcterms:modified>
</cp:coreProperties>
</file>